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95171" w14:textId="77777777" w:rsidR="00092E6E" w:rsidRDefault="00092E6E" w:rsidP="00092E6E">
      <w:pPr>
        <w:spacing w:line="480" w:lineRule="auto"/>
        <w:jc w:val="both"/>
        <w:rPr>
          <w:rFonts w:ascii="Calibri" w:eastAsiaTheme="minorEastAsia" w:hAnsi="Calibri" w:cs="Calibri"/>
          <w:b/>
          <w:sz w:val="24"/>
          <w:szCs w:val="24"/>
          <w:lang w:val="en-GB"/>
        </w:rPr>
      </w:pPr>
      <w:r>
        <w:rPr>
          <w:rFonts w:ascii="Calibri" w:eastAsiaTheme="minorEastAsia" w:hAnsi="Calibri" w:cs="Calibri"/>
          <w:b/>
          <w:sz w:val="24"/>
          <w:szCs w:val="24"/>
        </w:rPr>
        <w:t>Secondary Bacterial Infections and Antimicrobial Resistance in COVID-19: Comparative Evaluation of Pre-Pandemic and Pandemic-Era, A Retrospective Single Center Study.</w:t>
      </w:r>
    </w:p>
    <w:p w14:paraId="792B8027" w14:textId="77777777" w:rsidR="00C514FD" w:rsidRDefault="00C514FD" w:rsidP="00C514FD">
      <w:pPr>
        <w:spacing w:line="480" w:lineRule="auto"/>
        <w:jc w:val="both"/>
        <w:rPr>
          <w:rFonts w:ascii="Calibri" w:eastAsiaTheme="minorEastAsia" w:hAnsi="Calibri" w:cs="Calibri"/>
          <w:sz w:val="24"/>
          <w:szCs w:val="24"/>
          <w:vertAlign w:val="superscript"/>
        </w:rPr>
      </w:pPr>
      <w:r w:rsidRPr="11E0D8FD">
        <w:rPr>
          <w:rFonts w:ascii="Calibri" w:eastAsiaTheme="minorEastAsia" w:hAnsi="Calibri" w:cs="Calibri"/>
          <w:sz w:val="24"/>
          <w:szCs w:val="24"/>
        </w:rPr>
        <w:t>Mustafa Karataş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1</w:t>
      </w:r>
      <w:r w:rsidRPr="11E0D8FD">
        <w:rPr>
          <w:rFonts w:ascii="Calibri" w:eastAsiaTheme="minorEastAsia" w:hAnsi="Calibri" w:cs="Calibri"/>
          <w:sz w:val="24"/>
          <w:szCs w:val="24"/>
        </w:rPr>
        <w:t>, Melike Yaşar-Duman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>, Alper Tünger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>, Feriha Çilli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>, Şöhret Aydemir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,¤</w:t>
      </w:r>
      <w:r w:rsidRPr="11E0D8FD">
        <w:rPr>
          <w:rFonts w:ascii="Calibri" w:eastAsiaTheme="minorEastAsia" w:hAnsi="Calibri" w:cs="Calibri"/>
          <w:sz w:val="24"/>
          <w:szCs w:val="24"/>
        </w:rPr>
        <w:t>, Volkan Özenci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3,4,¤,*</w:t>
      </w:r>
    </w:p>
    <w:p w14:paraId="14E0603E" w14:textId="77777777" w:rsidR="00C514FD" w:rsidRPr="00302278" w:rsidRDefault="00C514FD" w:rsidP="00C514FD">
      <w:pPr>
        <w:spacing w:line="480" w:lineRule="auto"/>
        <w:jc w:val="both"/>
        <w:rPr>
          <w:rFonts w:ascii="Calibri" w:eastAsiaTheme="minorEastAsia" w:hAnsi="Calibri" w:cs="Calibri"/>
          <w:b/>
          <w:bCs/>
          <w:sz w:val="24"/>
          <w:szCs w:val="24"/>
        </w:rPr>
      </w:pPr>
      <w:r w:rsidRPr="00302278">
        <w:rPr>
          <w:rFonts w:ascii="Calibri" w:eastAsiaTheme="minorEastAsia" w:hAnsi="Calibri" w:cs="Calibri"/>
          <w:b/>
          <w:bCs/>
          <w:sz w:val="24"/>
          <w:szCs w:val="24"/>
        </w:rPr>
        <w:t>Author Affiliations</w:t>
      </w:r>
    </w:p>
    <w:p w14:paraId="7ED8D89A" w14:textId="77777777" w:rsidR="00C514FD" w:rsidRPr="00BE3778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1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Faculty of Medicine, Ege University, İzmir, Turkey </w:t>
      </w:r>
    </w:p>
    <w:p w14:paraId="5FFA80FB" w14:textId="77777777" w:rsidR="00C514FD" w:rsidRPr="00BE3778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2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>Department of Medical Microbiology, Faculty of Medicine, Ege University, İzmir, Turkey</w:t>
      </w:r>
    </w:p>
    <w:p w14:paraId="283312E6" w14:textId="77777777" w:rsidR="00C514FD" w:rsidRPr="00BE3778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3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>Division of Clinical Microbiology, Department of Laboratory Medicine, Karolinska Institutet, Stockholm, Sweden</w:t>
      </w:r>
    </w:p>
    <w:p w14:paraId="4A68C2BE" w14:textId="77777777" w:rsidR="00C514FD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4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>Department of Clinical Microbiology F 72, Karolinska Institutet, Karolinska University Hospital, Huddinge, SE 141 86 Stockholm, Sweden</w:t>
      </w:r>
    </w:p>
    <w:p w14:paraId="3003CDEA" w14:textId="77777777" w:rsidR="00C514FD" w:rsidRPr="00B53CDB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>
        <w:rPr>
          <w:rFonts w:ascii="Calibri" w:eastAsiaTheme="minorEastAsia" w:hAnsi="Calibri" w:cs="Calibri"/>
          <w:bCs/>
          <w:sz w:val="24"/>
          <w:szCs w:val="24"/>
          <w:vertAlign w:val="superscript"/>
        </w:rPr>
        <w:t>¤</w:t>
      </w:r>
      <w:r>
        <w:rPr>
          <w:rFonts w:ascii="Calibri" w:eastAsiaTheme="minorEastAsia" w:hAnsi="Calibri" w:cs="Calibri"/>
          <w:bCs/>
          <w:sz w:val="24"/>
          <w:szCs w:val="24"/>
        </w:rPr>
        <w:t>These authors contributed equally.</w:t>
      </w:r>
    </w:p>
    <w:p w14:paraId="1CFF4A26" w14:textId="77777777" w:rsidR="00C514FD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>
        <w:rPr>
          <w:rFonts w:ascii="Calibri" w:eastAsiaTheme="minorEastAsia" w:hAnsi="Calibri" w:cs="Calibri"/>
          <w:bCs/>
          <w:sz w:val="24"/>
          <w:szCs w:val="24"/>
        </w:rPr>
        <w:t>*C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orresponding Author: </w:t>
      </w:r>
    </w:p>
    <w:p w14:paraId="08CC59DE" w14:textId="77777777" w:rsidR="00C514FD" w:rsidRPr="00C06F3C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C06F3C">
        <w:rPr>
          <w:rFonts w:ascii="Calibri" w:eastAsiaTheme="minorEastAsia" w:hAnsi="Calibri" w:cs="Calibri"/>
          <w:bCs/>
          <w:sz w:val="24"/>
          <w:szCs w:val="24"/>
        </w:rPr>
        <w:t>Volkan Ozenci, M.D., Ph.D. (volkan.ozenci@sll.se)</w:t>
      </w:r>
    </w:p>
    <w:p w14:paraId="22A046C2" w14:textId="77777777" w:rsidR="00C514FD" w:rsidRPr="00C06F3C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C06F3C">
        <w:rPr>
          <w:rFonts w:ascii="Calibri" w:eastAsiaTheme="minorEastAsia" w:hAnsi="Calibri" w:cs="Calibri"/>
          <w:bCs/>
          <w:sz w:val="24"/>
          <w:szCs w:val="24"/>
        </w:rPr>
        <w:t>Associate Professor, Senior Consultant Physician</w:t>
      </w:r>
    </w:p>
    <w:p w14:paraId="79C74149" w14:textId="77777777" w:rsidR="00C514FD" w:rsidRPr="00C06F3C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C06F3C">
        <w:rPr>
          <w:rFonts w:ascii="Calibri" w:eastAsiaTheme="minorEastAsia" w:hAnsi="Calibri" w:cs="Calibri"/>
          <w:bCs/>
          <w:sz w:val="24"/>
          <w:szCs w:val="24"/>
        </w:rPr>
        <w:t>Clinical Microbiology F72</w:t>
      </w:r>
    </w:p>
    <w:p w14:paraId="6C20924A" w14:textId="77777777" w:rsidR="00C514FD" w:rsidRPr="00C06F3C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C06F3C">
        <w:rPr>
          <w:rFonts w:ascii="Calibri" w:eastAsiaTheme="minorEastAsia" w:hAnsi="Calibri" w:cs="Calibri"/>
          <w:bCs/>
          <w:sz w:val="24"/>
          <w:szCs w:val="24"/>
        </w:rPr>
        <w:t>Karolinska University Hospital, Huddinge</w:t>
      </w:r>
    </w:p>
    <w:p w14:paraId="38991BFE" w14:textId="77777777" w:rsidR="00C514FD" w:rsidRPr="00C06F3C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C06F3C">
        <w:rPr>
          <w:rFonts w:ascii="Calibri" w:eastAsiaTheme="minorEastAsia" w:hAnsi="Calibri" w:cs="Calibri"/>
          <w:bCs/>
          <w:sz w:val="24"/>
          <w:szCs w:val="24"/>
        </w:rPr>
        <w:t>S-14186 Stockholm</w:t>
      </w:r>
    </w:p>
    <w:p w14:paraId="64D3A388" w14:textId="77777777" w:rsidR="00C514FD" w:rsidRDefault="00C514FD" w:rsidP="00C514FD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D672A6">
        <w:rPr>
          <w:rFonts w:ascii="Calibri" w:eastAsiaTheme="minorEastAsia" w:hAnsi="Calibri" w:cs="Calibri"/>
          <w:bCs/>
          <w:sz w:val="24"/>
          <w:szCs w:val="24"/>
        </w:rPr>
        <w:t>Sweden</w:t>
      </w:r>
    </w:p>
    <w:p w14:paraId="26358474" w14:textId="24239D1D" w:rsidR="00C514FD" w:rsidRPr="00C514FD" w:rsidRDefault="00326E4E" w:rsidP="00C514FD">
      <w:pPr>
        <w:spacing w:line="360" w:lineRule="auto"/>
        <w:rPr>
          <w:b/>
          <w:bCs/>
          <w:sz w:val="24"/>
          <w:szCs w:val="24"/>
        </w:rPr>
      </w:pPr>
      <w:bookmarkStart w:id="0" w:name="_Hlk62333331"/>
      <w:r>
        <w:rPr>
          <w:b/>
          <w:bCs/>
          <w:sz w:val="24"/>
          <w:szCs w:val="24"/>
        </w:rPr>
        <w:t>Additional</w:t>
      </w:r>
      <w:r>
        <w:rPr>
          <w:b/>
          <w:bCs/>
          <w:sz w:val="24"/>
          <w:szCs w:val="24"/>
        </w:rPr>
        <w:t xml:space="preserve"> </w:t>
      </w:r>
      <w:r w:rsidR="00C514FD">
        <w:rPr>
          <w:b/>
          <w:bCs/>
          <w:sz w:val="24"/>
          <w:szCs w:val="24"/>
        </w:rPr>
        <w:t xml:space="preserve">Information 2. </w:t>
      </w:r>
      <w:bookmarkStart w:id="1" w:name="_GoBack"/>
      <w:r w:rsidR="00C514FD">
        <w:rPr>
          <w:b/>
          <w:bCs/>
          <w:sz w:val="24"/>
          <w:szCs w:val="24"/>
        </w:rPr>
        <w:t>Antimicrobial Susceptilibity Patterns</w:t>
      </w:r>
      <w:bookmarkEnd w:id="1"/>
      <w:r w:rsidR="00C514FD">
        <w:rPr>
          <w:b/>
          <w:bCs/>
          <w:sz w:val="24"/>
          <w:szCs w:val="24"/>
        </w:rPr>
        <w:t>.</w:t>
      </w:r>
    </w:p>
    <w:bookmarkEnd w:id="0"/>
    <w:tbl>
      <w:tblPr>
        <w:tblpPr w:leftFromText="180" w:rightFromText="180" w:vertAnchor="page" w:horzAnchor="margin" w:tblpXSpec="center" w:tblpY="2042"/>
        <w:tblW w:w="9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9"/>
        <w:gridCol w:w="1053"/>
        <w:gridCol w:w="1167"/>
        <w:gridCol w:w="1114"/>
        <w:gridCol w:w="872"/>
        <w:gridCol w:w="934"/>
        <w:gridCol w:w="982"/>
        <w:gridCol w:w="1146"/>
      </w:tblGrid>
      <w:tr w:rsidR="00C514FD" w:rsidRPr="0002493B" w14:paraId="60638E25" w14:textId="77777777" w:rsidTr="00C514FD">
        <w:trPr>
          <w:trHeight w:val="309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E98B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6002B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col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16156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K.</w:t>
            </w:r>
            <w:r w:rsidRPr="00ED01F7">
              <w:rPr>
                <w:i/>
                <w:iCs/>
                <w:sz w:val="20"/>
                <w:szCs w:val="20"/>
              </w:rPr>
              <w:t xml:space="preserve"> pneumonia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019DB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A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baumanii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C928C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S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aureu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A9E0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faecali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C5DF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faecium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EF181" w14:textId="77777777" w:rsidR="00C514FD" w:rsidRPr="00ED01F7" w:rsidRDefault="00C514FD" w:rsidP="00C514F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P.</w:t>
            </w:r>
            <w:r w:rsidRPr="00ED01F7">
              <w:rPr>
                <w:i/>
                <w:iCs/>
                <w:sz w:val="20"/>
                <w:szCs w:val="20"/>
              </w:rPr>
              <w:t xml:space="preserve"> aeruginosa</w:t>
            </w:r>
          </w:p>
        </w:tc>
      </w:tr>
      <w:tr w:rsidR="00C514FD" w:rsidRPr="0002493B" w14:paraId="3E9B11E3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08B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E5C0E">
              <w:rPr>
                <w:rFonts w:eastAsia="Times New Roman" w:cstheme="minorHAnsi"/>
                <w:sz w:val="18"/>
                <w:szCs w:val="18"/>
                <w:lang w:val="tr-TR" w:eastAsia="tr-TR"/>
              </w:rPr>
              <w:t>Amika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53A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699S 13R 53I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20AD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36S 54R 18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784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39S 62R 5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2039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1EC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D7D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3BC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5S 48R 11I</w:t>
            </w:r>
          </w:p>
        </w:tc>
      </w:tr>
      <w:tr w:rsidR="00C514FD" w:rsidRPr="0002493B" w14:paraId="2B024153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A02D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E5C0E">
              <w:rPr>
                <w:rFonts w:eastAsia="Times New Roman" w:cstheme="minorHAnsi"/>
                <w:sz w:val="18"/>
                <w:szCs w:val="18"/>
                <w:lang w:val="tr-TR" w:eastAsia="tr-TR"/>
              </w:rPr>
              <w:t>Amoxicillin / Clavulanic ac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BAF9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323S 43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D457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84S 222R 1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EFD3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DAA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62BC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B16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D87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0174EB57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0E80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E5C0E">
              <w:rPr>
                <w:rFonts w:eastAsia="Times New Roman" w:cstheme="minorHAnsi"/>
                <w:sz w:val="18"/>
                <w:szCs w:val="18"/>
                <w:lang w:val="tr-TR" w:eastAsia="tr-TR"/>
              </w:rPr>
              <w:t>Ampicill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2AE2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8S 555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F3AC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307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E916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CDD3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FED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5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6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793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1S 146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6F72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66BC023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51D5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sz w:val="18"/>
                <w:szCs w:val="18"/>
                <w:lang w:val="tr-TR" w:eastAsia="tr-TR"/>
              </w:rPr>
              <w:t>Ertapen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011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747S 10R 5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2E1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7S 108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50F6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D192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B614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FFF1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AF45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4A545E70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6CA1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sz w:val="18"/>
                <w:szCs w:val="18"/>
                <w:lang w:val="tr-TR" w:eastAsia="tr-TR"/>
              </w:rPr>
              <w:t>Daptomy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3E13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0DC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EBA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0CA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69S 2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88DC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4EC9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EB5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6DE9EBAA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7CAA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3549F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Fosfomy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311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76S 18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93EC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32S 52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63E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E43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0F5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B51C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335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4E8AD995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2DAE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3549F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Gentami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4E3C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84S 179R 2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250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6S 122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4379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S 88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4B05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3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10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D940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5BB8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E2E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6S 64R</w:t>
            </w:r>
          </w:p>
        </w:tc>
      </w:tr>
      <w:tr w:rsidR="00C514FD" w:rsidRPr="0002493B" w14:paraId="67DD3F36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0F0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High dose gentamicin resistan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F80F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291F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7B1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F5A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C86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28S 47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2153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70S 66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049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EF01666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EE33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35057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lindamy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FA4B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3A3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B81F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50A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55S 38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E1D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164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64A6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7020D282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8128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DD14A7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Levofloxa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DBB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B06D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160E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2S </w:t>
            </w:r>
            <w:r w:rsidRPr="0002493B">
              <w:rPr>
                <w:sz w:val="20"/>
                <w:szCs w:val="20"/>
              </w:rPr>
              <w:t>100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E99B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C73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935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B6A1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7564467A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8B83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Linezo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0F57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5D95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04CF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4FED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193S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13B8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1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6419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67S 7I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F7F5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EB10C9A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A06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35807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Oxacill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70A8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C45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B106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0E3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27S 53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C3DA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64DC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479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5F66A55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31E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Meropen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F7EF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754S 5R 6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ED9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3S 109R 11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7C3D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4S 102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10C1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80E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1B9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3C76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3S 48R</w:t>
            </w:r>
          </w:p>
        </w:tc>
      </w:tr>
      <w:tr w:rsidR="00C514FD" w:rsidRPr="0002493B" w14:paraId="31AF117A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9F3A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35807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Netilmi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AC7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426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8B0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7S </w:t>
            </w:r>
            <w:r w:rsidRPr="0002493B">
              <w:rPr>
                <w:sz w:val="20"/>
                <w:szCs w:val="20"/>
              </w:rPr>
              <w:t>89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D0C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58F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3E2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B91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45S 103R</w:t>
            </w:r>
          </w:p>
        </w:tc>
      </w:tr>
      <w:tr w:rsidR="00C514FD" w:rsidRPr="0002493B" w14:paraId="61043140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E4DA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Nitrofuranto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62C2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79S 15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8B34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8B5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9AC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E1FD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8102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0D04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3F6C6B03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25A2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F96122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Penicill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B98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C650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C5F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25B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1S 172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2A66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719E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AF1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F5FB8F8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2218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F96122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Piperacillin / Tazobacta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C8D1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603S 123R 12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41F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02S 174R 19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7B1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FDB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F145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5D1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359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166S 86R </w:t>
            </w:r>
          </w:p>
        </w:tc>
      </w:tr>
      <w:tr w:rsidR="00C514FD" w:rsidRPr="0002493B" w14:paraId="04A2E7E8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7CBE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84CFF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epim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0D2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5S 12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29E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34S 87R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33F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ADCB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2912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61B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A42D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1S 71R</w:t>
            </w:r>
          </w:p>
        </w:tc>
      </w:tr>
      <w:tr w:rsidR="00C514FD" w:rsidRPr="0002493B" w14:paraId="07695A1C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772C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84CFF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ixim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ADF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181S 414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DE3F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68S </w:t>
            </w:r>
            <w:r w:rsidRPr="0002493B">
              <w:rPr>
                <w:sz w:val="20"/>
                <w:szCs w:val="20"/>
              </w:rPr>
              <w:t>115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C25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593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B75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8EB8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937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61C91B7E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8CC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84CFF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oxit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FBFB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607S 113R 43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B322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68S 139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F544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549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28S 52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4AC8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984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E92F8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61A61CBB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0A41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477DC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operazone/sulbacta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CEB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EE1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1DD5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2S 75R 18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811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10F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04D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02EF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29C12056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26D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477DC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tazidim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32DE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54BD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C3FA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349A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C7C6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D703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7681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7S 57R</w:t>
            </w:r>
          </w:p>
        </w:tc>
      </w:tr>
      <w:tr w:rsidR="00C514FD" w:rsidRPr="0002493B" w14:paraId="657F5DD5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23EF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477DC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triaxon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6344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38S 524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0DB5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 xml:space="preserve">103S 203R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A839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66D6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EF26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8D9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E0A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31A89684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A06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22323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uroxim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A4C9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33S 530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124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01S </w:t>
            </w:r>
            <w:r w:rsidRPr="0002493B">
              <w:rPr>
                <w:sz w:val="20"/>
                <w:szCs w:val="20"/>
              </w:rPr>
              <w:t>206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E3F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C611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411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D13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445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50E3E5A8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31D8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22323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efuroxime axeti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1444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33S 530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5F98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01S </w:t>
            </w:r>
            <w:r w:rsidRPr="0002493B">
              <w:rPr>
                <w:sz w:val="20"/>
                <w:szCs w:val="20"/>
              </w:rPr>
              <w:t>206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30C7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2B35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7A0D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6E4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1AB4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41BF8D1B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E405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223238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Ciprofloxa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091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458S 271R 36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CB9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25S 157R 26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F1D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3S </w:t>
            </w:r>
            <w:r w:rsidRPr="0002493B">
              <w:rPr>
                <w:sz w:val="20"/>
                <w:szCs w:val="20"/>
              </w:rPr>
              <w:t>102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9B57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3S 42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2FAE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5S 72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F89F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S 133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D241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7S 103R</w:t>
            </w:r>
          </w:p>
        </w:tc>
      </w:tr>
      <w:tr w:rsidR="00C514FD" w:rsidRPr="0002493B" w14:paraId="3E06525D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5287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125714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Teicoplan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E270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C5AF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A6F4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BD7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0S 3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FC9A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9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1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121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45S 41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CAAE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6A9D3BB8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294D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125714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Tetracyclin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430B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33C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4210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8A1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74S 19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B88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DC58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04FAB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14C5B274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F19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125714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Tigecyclin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F47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72S 4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B045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4S 5R 76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2B93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0S 40R 31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8B95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0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2AB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0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4D97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61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5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6714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3E90CC02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BBF1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FF520C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Tobramy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086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D615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CEFB2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31S 71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616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864F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F6F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A4D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1S 50R</w:t>
            </w:r>
          </w:p>
        </w:tc>
      </w:tr>
      <w:tr w:rsidR="00C514FD" w:rsidRPr="0002493B" w14:paraId="44EF6DC1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44E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FF520C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Trimethoprim/sulfamethoxazo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2A25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435S 32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AB055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53S 154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86B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39S 66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1283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89S 4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2B7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5CEF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26B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3D572FA9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5EF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Vancomyci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8850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3E7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3B65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7FFE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93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10CE6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200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1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8E3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44S 41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5032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  <w:tr w:rsidR="00C514FD" w:rsidRPr="0002493B" w14:paraId="53F857DB" w14:textId="77777777" w:rsidTr="00C514FD">
        <w:trPr>
          <w:trHeight w:val="309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C3239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I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mipen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87A7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594S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3EE6E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43S 44R</w:t>
            </w:r>
            <w:r w:rsidRPr="00C44F10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 10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EC6DA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4S 100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91AD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49D0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B14C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8594" w14:textId="77777777" w:rsidR="00C514FD" w:rsidRPr="00C44F10" w:rsidRDefault="00C514FD" w:rsidP="00C514F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02493B">
              <w:rPr>
                <w:sz w:val="20"/>
                <w:szCs w:val="20"/>
              </w:rPr>
              <w:t>176S 71R 5I</w:t>
            </w:r>
          </w:p>
        </w:tc>
      </w:tr>
    </w:tbl>
    <w:p w14:paraId="294A74BF" w14:textId="2BF4584E" w:rsidR="00330512" w:rsidRDefault="00330512" w:rsidP="00C514FD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Pr="00C44F10">
        <w:rPr>
          <w:rFonts w:cstheme="minorHAnsi"/>
          <w:b/>
          <w:bCs/>
        </w:rPr>
        <w:t xml:space="preserve">1. </w:t>
      </w:r>
      <w:r>
        <w:rPr>
          <w:rFonts w:cstheme="minorHAnsi"/>
          <w:b/>
          <w:bCs/>
        </w:rPr>
        <w:t>Antimicrobial susceptibility testing patterns of pre-</w:t>
      </w:r>
      <w:r w:rsidRPr="00C44F10">
        <w:rPr>
          <w:rFonts w:cstheme="minorHAnsi"/>
          <w:b/>
          <w:bCs/>
        </w:rPr>
        <w:t>pandemic</w:t>
      </w:r>
      <w:r>
        <w:rPr>
          <w:rFonts w:cstheme="minorHAnsi"/>
          <w:b/>
          <w:bCs/>
        </w:rPr>
        <w:t xml:space="preserve"> era control group.</w:t>
      </w:r>
    </w:p>
    <w:p w14:paraId="697AC068" w14:textId="77777777" w:rsidR="00092E6E" w:rsidRDefault="00092E6E" w:rsidP="000D3A78">
      <w:pPr>
        <w:spacing w:line="240" w:lineRule="auto"/>
        <w:jc w:val="both"/>
        <w:rPr>
          <w:rFonts w:cstheme="minorHAnsi"/>
          <w:b/>
          <w:bCs/>
        </w:rPr>
      </w:pPr>
    </w:p>
    <w:p w14:paraId="39A279E0" w14:textId="0A8D4AC9" w:rsidR="005D1690" w:rsidRPr="009F1CFC" w:rsidRDefault="009F1CFC" w:rsidP="000D3A78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Table 2</w:t>
      </w:r>
      <w:r w:rsidRPr="00C44F10">
        <w:rPr>
          <w:rFonts w:cstheme="minorHAnsi"/>
          <w:b/>
          <w:bCs/>
        </w:rPr>
        <w:t xml:space="preserve">. </w:t>
      </w:r>
      <w:r w:rsidRPr="009F1CFC">
        <w:rPr>
          <w:rFonts w:cstheme="minorHAnsi"/>
          <w:b/>
          <w:bCs/>
        </w:rPr>
        <w:t>Antimicrobial susceptibility testing patterns of pandemic era</w:t>
      </w:r>
      <w:r w:rsidR="00330512">
        <w:rPr>
          <w:rFonts w:cstheme="minorHAnsi"/>
          <w:b/>
          <w:bCs/>
        </w:rPr>
        <w:t xml:space="preserve"> control group</w:t>
      </w:r>
      <w:r>
        <w:rPr>
          <w:rFonts w:cstheme="minorHAnsi"/>
          <w:b/>
          <w:bCs/>
        </w:rPr>
        <w:t>.</w:t>
      </w:r>
    </w:p>
    <w:tbl>
      <w:tblPr>
        <w:tblW w:w="988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1188"/>
        <w:gridCol w:w="1167"/>
        <w:gridCol w:w="1084"/>
        <w:gridCol w:w="879"/>
        <w:gridCol w:w="911"/>
        <w:gridCol w:w="957"/>
        <w:gridCol w:w="1035"/>
      </w:tblGrid>
      <w:tr w:rsidR="005D1690" w:rsidRPr="00EF6F1E" w14:paraId="72A829E3" w14:textId="77777777" w:rsidTr="00652009">
        <w:trPr>
          <w:trHeight w:val="315"/>
        </w:trPr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DAB" w14:textId="77777777" w:rsidR="005D1690" w:rsidRPr="00EF6F1E" w:rsidRDefault="005D1690" w:rsidP="006520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8340C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18"/>
                <w:szCs w:val="18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col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1A2C7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K.</w:t>
            </w:r>
            <w:r w:rsidRPr="00ED01F7">
              <w:rPr>
                <w:i/>
                <w:iCs/>
                <w:sz w:val="18"/>
                <w:szCs w:val="18"/>
              </w:rPr>
              <w:t xml:space="preserve"> pneumonia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6DC8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A.</w:t>
            </w:r>
            <w:r w:rsidRPr="00ED01F7">
              <w:rPr>
                <w:i/>
                <w:iCs/>
                <w:sz w:val="18"/>
                <w:szCs w:val="18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baumani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6620E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S.</w:t>
            </w:r>
            <w:r w:rsidRPr="00ED01F7">
              <w:rPr>
                <w:i/>
                <w:iCs/>
                <w:sz w:val="18"/>
                <w:szCs w:val="18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aureu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C891A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18"/>
                <w:szCs w:val="18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faecali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985E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E.</w:t>
            </w:r>
            <w:r w:rsidRPr="00ED01F7">
              <w:rPr>
                <w:i/>
                <w:iCs/>
                <w:sz w:val="18"/>
                <w:szCs w:val="18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faeciu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61388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tr-TR" w:eastAsia="tr-TR"/>
              </w:rPr>
              <w:t>P.</w:t>
            </w:r>
            <w:r w:rsidRPr="00ED01F7">
              <w:rPr>
                <w:i/>
                <w:iCs/>
                <w:sz w:val="18"/>
                <w:szCs w:val="18"/>
              </w:rPr>
              <w:t xml:space="preserve"> aeruginosa</w:t>
            </w:r>
          </w:p>
        </w:tc>
      </w:tr>
      <w:tr w:rsidR="00EF6F1E" w:rsidRPr="00EF6F1E" w14:paraId="7DB5DC4C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CF5E" w14:textId="268D984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ika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243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399S 36I 12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138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2S 8I 30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6CC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S 6I 35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95D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000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BD9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55A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5S 5I 26R</w:t>
            </w:r>
          </w:p>
        </w:tc>
      </w:tr>
      <w:tr w:rsidR="00EF6F1E" w:rsidRPr="00EF6F1E" w14:paraId="46F95BDF" w14:textId="77777777" w:rsidTr="00A20DEB">
        <w:trPr>
          <w:trHeight w:val="442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15582" w14:textId="44585840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oxicillin / Clavulanic aci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267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6S 26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16B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63S 127R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83F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7C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4CD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223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FFC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7AAA3065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4709" w14:textId="51F081EA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picill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19F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8S 30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99B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0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9C2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D9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085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7S 5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AA3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S 93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859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6C85C247" w14:textId="77777777" w:rsidTr="00A20DEB">
        <w:trPr>
          <w:trHeight w:val="394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F8F85" w14:textId="3CD97C34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Ertapene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D2D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8S 5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166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9S 59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C9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8D7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1AE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DA9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34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38639226" w14:textId="77777777" w:rsidTr="00A20DEB">
        <w:trPr>
          <w:trHeight w:val="394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B136E" w14:textId="5AEA832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Daptomy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43B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CA3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B0C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664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S 2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D30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D62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67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4DD083CB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A8EC0" w14:textId="785DEBEE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Fosfomy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388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7S 8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E7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3S 32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3D2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777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9F5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A72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3A0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1460F8CB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CE281" w14:textId="62BF8B54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Gentami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4DF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334S 2I 109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2A0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0S 2I 48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7A8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6S 37R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355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5S 7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F97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BF1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ECA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0S 1I 35R</w:t>
            </w:r>
          </w:p>
        </w:tc>
      </w:tr>
      <w:tr w:rsidR="00EF6F1E" w:rsidRPr="00EF6F1E" w14:paraId="671A1FDC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53379" w14:textId="66002DEB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High dose gentamicin resist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9DD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4F1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2DA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22B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294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9S 29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CF0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S 47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176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52777413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19A1" w14:textId="6E020B03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lindamy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261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B3F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387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CFC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81S 29R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EA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20B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394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41B3CD4A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CD7B7" w14:textId="02793395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Levofloxa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670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CEA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EFF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2S 48R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019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B0B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22C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34F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64A4C6FF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761A2" w14:textId="24DCA949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Linezoli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54D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F03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FAC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602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BDA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1S 1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D6E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6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6C4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2C5D7D44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31C99" w14:textId="66686BA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Oxacill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EC0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B4B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759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388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8S 36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E6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D03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E9A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5E2215E9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B6C20" w14:textId="6BCFE7E1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Meropene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D9F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3S 4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F0D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6S 9I 52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16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S 49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067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D49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FBD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AC6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9S 14I 33R</w:t>
            </w:r>
          </w:p>
        </w:tc>
      </w:tr>
      <w:tr w:rsidR="00EF6F1E" w:rsidRPr="00EF6F1E" w14:paraId="1283DA21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F6196" w14:textId="633DF5C9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Netilmi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9E7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44E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CC7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S 40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4DB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1S 1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1B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93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0E7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2S 53R</w:t>
            </w:r>
          </w:p>
        </w:tc>
      </w:tr>
      <w:tr w:rsidR="00EF6F1E" w:rsidRPr="00EF6F1E" w14:paraId="1901B00F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3D0DE" w14:textId="4FD55672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Nitrofuranto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CD4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0S 5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2DE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8S 47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D71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0F6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D26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54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21F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35132BDE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E7F1" w14:textId="40B3B9AC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Penicill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071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68B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AFA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B4C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S 95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E95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E34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325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5263DE5B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6AB95" w14:textId="36B54CC8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Piperacillin / Tazobacta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34F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2S 7I 74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C12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4S 22I 91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B69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3B8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B71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B48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DB0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2S 53R</w:t>
            </w:r>
          </w:p>
        </w:tc>
      </w:tr>
      <w:tr w:rsidR="00EF6F1E" w:rsidRPr="00EF6F1E" w14:paraId="2F20CFB9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62D17" w14:textId="57CD1E9B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epi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A00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S 32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E9C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S 31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A0C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C77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A7F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E3F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D6D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9S 37R</w:t>
            </w:r>
          </w:p>
        </w:tc>
      </w:tr>
      <w:tr w:rsidR="00EF6F1E" w:rsidRPr="00EF6F1E" w14:paraId="47808E2C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DA8FA" w14:textId="1760470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ixi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49B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3S 270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A6D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3S 94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696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E7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D98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0FF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B92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29D4494B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08E0" w14:textId="06802703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oxit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398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73S 14I 57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430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3S 77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9D8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5E1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8S 35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D00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BE0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63A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757CC0D2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C9D5C" w14:textId="307E95C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operazone/sulbacta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A77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604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CB7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S 11I 38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E3E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0EC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E90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40E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3FE890DA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E2F80" w14:textId="21D4EE91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tazidi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1B0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AC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979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B7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444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1CE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631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9S 27R</w:t>
            </w:r>
          </w:p>
        </w:tc>
      </w:tr>
      <w:tr w:rsidR="00EF6F1E" w:rsidRPr="00EF6F1E" w14:paraId="5AE1A08E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C6F2" w14:textId="6C542C3B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triaxon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244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5S 29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B27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4S 126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6A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B0A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A7E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091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709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6EAC1930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954E9" w14:textId="36B09001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uroxi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22A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41S 303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00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2S 128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1F7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F9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869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43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8E1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1633BC0B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F4AE9" w14:textId="167CBB0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uroxime axeti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ABE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41S 303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AB6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2S 128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985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EAA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B07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71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157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1D9D5984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B9DA" w14:textId="5F2555E8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iprofloxa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C17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71S 21I 155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502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4S 14I 92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363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2S 51R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C9B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0S 14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27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2S 27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FB4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S 72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A9C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7S 49R</w:t>
            </w:r>
          </w:p>
        </w:tc>
      </w:tr>
      <w:tr w:rsidR="00EF6F1E" w:rsidRPr="00EF6F1E" w14:paraId="5D577586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DA18" w14:textId="3B641FA0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eicoplan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CF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C52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A7E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411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2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69C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2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96E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6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5B8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3952DF0A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8214" w14:textId="1AC02649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etracyclin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3AF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FFC1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69C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DFE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4S 18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1D8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71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791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7060834D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5641" w14:textId="2FC3E8D2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igecyclin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CA5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37S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27F4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S 5I 16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912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S 29I 2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A8D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112S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BC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2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33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2S 4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09B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6A3241C4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084D" w14:textId="49A47355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obramy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380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5E6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700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S 31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812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CA1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E545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46C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4S 22R</w:t>
            </w:r>
          </w:p>
        </w:tc>
      </w:tr>
      <w:tr w:rsidR="00EF6F1E" w:rsidRPr="00EF6F1E" w14:paraId="0209C97C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F79D" w14:textId="480DA9E5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BB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 xml:space="preserve">257S 189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098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0S 90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5CA8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S 43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5FF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7S 5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55A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0BD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99C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5CFCF248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35C48" w14:textId="3AF495DF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Vancomyc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25E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EC8D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9F76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3B39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1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CCE2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2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9F0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6S 18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3187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</w:tr>
      <w:tr w:rsidR="00EF6F1E" w:rsidRPr="00EF6F1E" w14:paraId="2239B877" w14:textId="77777777" w:rsidTr="00A20DEB">
        <w:trPr>
          <w:trHeight w:val="315"/>
        </w:trPr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79496" w14:textId="3AA5BF45" w:rsidR="00EF6F1E" w:rsidRPr="00EF6F1E" w:rsidRDefault="000D3A78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>
              <w:rPr>
                <w:sz w:val="18"/>
                <w:szCs w:val="18"/>
              </w:rPr>
              <w:t>I</w:t>
            </w:r>
            <w:r w:rsidR="00EF6F1E" w:rsidRPr="00EF6F1E">
              <w:rPr>
                <w:sz w:val="18"/>
                <w:szCs w:val="18"/>
              </w:rPr>
              <w:t>mipene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5E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4S 2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39E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8S 15I 31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8B2B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S 1I 48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B123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4E40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D27A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7B5F" w14:textId="7777777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8S 8I 40R</w:t>
            </w:r>
          </w:p>
        </w:tc>
      </w:tr>
    </w:tbl>
    <w:p w14:paraId="5001D325" w14:textId="77777777" w:rsidR="00EF6F1E" w:rsidRDefault="00EF6F1E" w:rsidP="00EF6F1E">
      <w:pPr>
        <w:spacing w:line="240" w:lineRule="auto"/>
        <w:jc w:val="both"/>
        <w:rPr>
          <w:rFonts w:cstheme="minorHAnsi"/>
          <w:b/>
          <w:bCs/>
        </w:rPr>
      </w:pPr>
    </w:p>
    <w:p w14:paraId="44BACD58" w14:textId="0CA4124D" w:rsidR="005D1690" w:rsidRDefault="005D1690" w:rsidP="005D1690">
      <w:pPr>
        <w:spacing w:line="240" w:lineRule="auto"/>
        <w:jc w:val="both"/>
        <w:rPr>
          <w:rFonts w:cstheme="minorHAnsi"/>
        </w:rPr>
      </w:pPr>
    </w:p>
    <w:p w14:paraId="0D5EDE15" w14:textId="5D4DE849" w:rsidR="005D1690" w:rsidRDefault="005D1690" w:rsidP="005D1690">
      <w:pPr>
        <w:spacing w:line="240" w:lineRule="auto"/>
        <w:jc w:val="both"/>
        <w:rPr>
          <w:rFonts w:cstheme="minorHAnsi"/>
        </w:rPr>
      </w:pPr>
    </w:p>
    <w:p w14:paraId="10D53175" w14:textId="5DD70F6C" w:rsidR="00EF6F1E" w:rsidRDefault="00EF6F1E" w:rsidP="005D1690">
      <w:pPr>
        <w:spacing w:line="240" w:lineRule="auto"/>
        <w:jc w:val="both"/>
        <w:rPr>
          <w:rFonts w:cstheme="minorHAnsi"/>
        </w:rPr>
      </w:pPr>
    </w:p>
    <w:p w14:paraId="1E778BBC" w14:textId="6B387B8B" w:rsidR="00EF6F1E" w:rsidRDefault="00EF6F1E" w:rsidP="005D1690">
      <w:pPr>
        <w:spacing w:line="240" w:lineRule="auto"/>
        <w:jc w:val="both"/>
        <w:rPr>
          <w:rFonts w:cstheme="minorHAnsi"/>
        </w:rPr>
      </w:pPr>
    </w:p>
    <w:p w14:paraId="70E871F0" w14:textId="6C019FF9" w:rsidR="00EF6F1E" w:rsidRPr="009F1CFC" w:rsidRDefault="009F1CFC" w:rsidP="005D1690">
      <w:pPr>
        <w:spacing w:line="240" w:lineRule="auto"/>
        <w:jc w:val="both"/>
        <w:rPr>
          <w:rFonts w:cstheme="minorHAnsi"/>
          <w:b/>
          <w:bCs/>
        </w:rPr>
      </w:pPr>
      <w:r w:rsidRPr="009F1CFC">
        <w:rPr>
          <w:rFonts w:cstheme="minorHAnsi"/>
          <w:b/>
          <w:bCs/>
        </w:rPr>
        <w:t xml:space="preserve">Table </w:t>
      </w:r>
      <w:r w:rsidR="00F56DE9">
        <w:rPr>
          <w:rFonts w:cstheme="minorHAnsi"/>
          <w:b/>
          <w:bCs/>
        </w:rPr>
        <w:t>3</w:t>
      </w:r>
      <w:r w:rsidRPr="009F1CFC">
        <w:rPr>
          <w:rFonts w:cstheme="minorHAnsi"/>
          <w:b/>
          <w:bCs/>
        </w:rPr>
        <w:t xml:space="preserve">. Antimicrobial susceptibility testing patterns of </w:t>
      </w:r>
      <w:r>
        <w:rPr>
          <w:rFonts w:cstheme="minorHAnsi"/>
          <w:b/>
          <w:bCs/>
        </w:rPr>
        <w:t>COVID-19 patients.</w:t>
      </w:r>
    </w:p>
    <w:tbl>
      <w:tblPr>
        <w:tblW w:w="98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1"/>
        <w:gridCol w:w="928"/>
        <w:gridCol w:w="1167"/>
        <w:gridCol w:w="1065"/>
        <w:gridCol w:w="927"/>
        <w:gridCol w:w="927"/>
        <w:gridCol w:w="940"/>
        <w:gridCol w:w="1045"/>
      </w:tblGrid>
      <w:tr w:rsidR="005D1690" w:rsidRPr="000F3279" w14:paraId="6E11D311" w14:textId="77777777" w:rsidTr="00652009">
        <w:trPr>
          <w:trHeight w:val="300"/>
        </w:trPr>
        <w:tc>
          <w:tcPr>
            <w:tcW w:w="28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37B" w14:textId="77777777" w:rsidR="005D1690" w:rsidRPr="00EF6F1E" w:rsidRDefault="005D1690" w:rsidP="006520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 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4EFB6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coli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CCD6B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K.</w:t>
            </w:r>
            <w:r w:rsidRPr="00ED01F7">
              <w:rPr>
                <w:i/>
                <w:iCs/>
                <w:sz w:val="20"/>
                <w:szCs w:val="20"/>
              </w:rPr>
              <w:t xml:space="preserve"> pneumoniae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5379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A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baumanii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BF504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S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aureus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6CCD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faecali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CB5B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E.</w:t>
            </w:r>
            <w:r w:rsidRPr="00ED01F7">
              <w:rPr>
                <w:i/>
                <w:iCs/>
                <w:sz w:val="20"/>
                <w:szCs w:val="20"/>
              </w:rPr>
              <w:t xml:space="preserve"> </w:t>
            </w: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faecium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5319CE" w14:textId="77777777" w:rsidR="005D1690" w:rsidRPr="00ED01F7" w:rsidRDefault="005D1690" w:rsidP="0065200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</w:pPr>
            <w:r w:rsidRPr="00ED01F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tr-TR" w:eastAsia="tr-TR"/>
              </w:rPr>
              <w:t>P.</w:t>
            </w:r>
            <w:r w:rsidRPr="00ED01F7">
              <w:rPr>
                <w:i/>
                <w:iCs/>
                <w:sz w:val="20"/>
                <w:szCs w:val="20"/>
              </w:rPr>
              <w:t xml:space="preserve"> aeruginosa</w:t>
            </w:r>
          </w:p>
        </w:tc>
      </w:tr>
      <w:tr w:rsidR="00EF6F1E" w:rsidRPr="000F3279" w14:paraId="03A1F8FE" w14:textId="77777777" w:rsidTr="000B2005">
        <w:trPr>
          <w:trHeight w:val="300"/>
        </w:trPr>
        <w:tc>
          <w:tcPr>
            <w:tcW w:w="2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B2E49" w14:textId="19F5225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ika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6AC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 xml:space="preserve">4S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405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I 5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209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I 10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2F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D38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153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049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R</w:t>
            </w:r>
          </w:p>
        </w:tc>
      </w:tr>
      <w:tr w:rsidR="00EF6F1E" w:rsidRPr="000F3279" w14:paraId="78163548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9E8B5" w14:textId="212EA906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oxicillin / Clavulanic aci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700C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 xml:space="preserve">5S 6R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65C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 8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996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CB0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622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4C8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B36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4B9C2684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6F449" w14:textId="0D0BAF7F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Ampicill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4201" w14:textId="77777777" w:rsidR="00EF6F1E" w:rsidRPr="00516425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516425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 xml:space="preserve">14S </w:t>
            </w:r>
            <w:r w:rsidRPr="000F3279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</w:t>
            </w:r>
            <w:r w:rsidRPr="00516425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DA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5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3FD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B5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615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F7A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13A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48B12F67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E73EA" w14:textId="1CEED623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Ertapene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A94E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6S 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F23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 7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3DB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5B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E7C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2BA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04B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02BFE50D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45D3B" w14:textId="535BF331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Daptomy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7FF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174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AB8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1E6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3BE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CB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E4F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6AEF4CE1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2C6DE" w14:textId="1473B094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Fosfomy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ED65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 xml:space="preserve">19S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15C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 5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73B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1A5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7D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20E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6C8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78792981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4088" w14:textId="6E936AAC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Gentami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7B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0S 2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407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4S 1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E2A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S 10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52C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1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468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7A2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BEF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6S 2R</w:t>
            </w:r>
          </w:p>
        </w:tc>
      </w:tr>
      <w:tr w:rsidR="00EF6F1E" w:rsidRPr="000F3279" w14:paraId="491C9B9D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A3738" w14:textId="748AB1BC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High dose gentamicin resista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34D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D93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281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E5C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1BA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4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410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3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24B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2759B5AF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A2E9" w14:textId="0B0C4B38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lindamy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AC6D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74A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77E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79B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9S 1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10B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A2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B2D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2408F91C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BB58B" w14:textId="46A4BAB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Levofloxa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6D76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B2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1E3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A31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2F9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F72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DB4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3C58538B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5C60" w14:textId="4B48702C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Linezoli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8101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CAB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58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73C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AB6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 1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6FE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07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25F0DB04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9C993" w14:textId="79A0F82F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Oxacill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CA37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A9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667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FEF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9S 2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54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E57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A0A7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0F8811B3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EE320" w14:textId="498D6BC3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Meropene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FEB7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A63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S 6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8AB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616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6F5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15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828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 2I 1R</w:t>
            </w:r>
          </w:p>
        </w:tc>
      </w:tr>
      <w:tr w:rsidR="00EF6F1E" w:rsidRPr="000F3279" w14:paraId="24A57D40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B586" w14:textId="3828AF18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Netilmi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CA0B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54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DA7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 11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E2D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E1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B6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5D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R</w:t>
            </w:r>
          </w:p>
        </w:tc>
      </w:tr>
      <w:tr w:rsidR="00EF6F1E" w:rsidRPr="000F3279" w14:paraId="49E46366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D06C" w14:textId="13B32A8C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Nitrofuranto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A6B5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3S 1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681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S 4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EBD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5FB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A35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C20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71B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3D632973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62090" w14:textId="097EC8E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Penicill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0C5B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C2F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871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758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 10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5CA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6D5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65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692EB0DB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07CE" w14:textId="6BD866FE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Piperacillin / Tazobacta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3A4E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 4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C5A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 1I 6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B47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6C8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6AB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4D1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385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6S 2R</w:t>
            </w:r>
          </w:p>
        </w:tc>
      </w:tr>
      <w:tr w:rsidR="00EF6F1E" w:rsidRPr="000F3279" w14:paraId="3F3CA4BE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3AB6F" w14:textId="18428286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ep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E0E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629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FF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FF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A86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D4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6C9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S 2R</w:t>
            </w:r>
          </w:p>
        </w:tc>
      </w:tr>
      <w:tr w:rsidR="00EF6F1E" w:rsidRPr="000F3279" w14:paraId="06A2CBF9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8E178" w14:textId="7BB77DD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ix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8744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 7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314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11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D75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18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2A5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18B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AE1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56348514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77C46F" w14:textId="0F01FBEF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oxitin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99E9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535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065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03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9S 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A7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248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E3D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790AE180" w14:textId="77777777" w:rsidTr="000B2005">
        <w:trPr>
          <w:trHeight w:val="300"/>
        </w:trPr>
        <w:tc>
          <w:tcPr>
            <w:tcW w:w="2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22A68" w14:textId="3404F8F2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operazone/sulbacta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9EF6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32A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670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I 11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91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398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65B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81A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73E8DB0B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9DDEB" w14:textId="50E96350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tazid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41EF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453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3AB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ACF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1B3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35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9C7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 1R</w:t>
            </w:r>
          </w:p>
        </w:tc>
      </w:tr>
      <w:tr w:rsidR="00EF6F1E" w:rsidRPr="000F3279" w14:paraId="61E83887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83652" w14:textId="53DC1946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triaxon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D56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8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ED0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11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A49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10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177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D28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6C4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671D0BEB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D8C5B" w14:textId="65DD4EF4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urox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574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 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E6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S 10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814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82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C8B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454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53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60059F71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29C2" w14:textId="63E180ED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efuroxime axeti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D30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9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31F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S 10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91C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259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BE1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723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829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1FCFAD0E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AD28" w14:textId="16371726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Ciprofloxa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C215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4S 7R 1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5E5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 8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311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C7A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1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F18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S 7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361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ECF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5S 3R</w:t>
            </w:r>
          </w:p>
        </w:tc>
      </w:tr>
      <w:tr w:rsidR="00EF6F1E" w:rsidRPr="000F3279" w14:paraId="1EE2242F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A615" w14:textId="73424D57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eicoplan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7615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C03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08B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C23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C1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950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 1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1E9D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1E2F62D8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ECEC" w14:textId="359F53CB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etracyclin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0F5E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901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C7C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F09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9S 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D68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AE9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924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2B40257C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C307" w14:textId="0AC98714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igecyclin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9840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DA5B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A41C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8I 1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1D9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D3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6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38E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8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7D55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121C6B05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C656" w14:textId="3C3DAA12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obramy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A53E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E06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1DE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2S 10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8B3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CF10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60D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211F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 2R</w:t>
            </w:r>
          </w:p>
        </w:tc>
      </w:tr>
      <w:tr w:rsidR="00EF6F1E" w:rsidRPr="000F3279" w14:paraId="2A62BF6F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609A" w14:textId="65030D1A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Trimethoprim/sulfamethoxazol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E037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6S 6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89E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9S 5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45C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5A6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2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3AA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B73E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7D33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6BDD1107" w14:textId="77777777" w:rsidTr="000B2005">
        <w:trPr>
          <w:trHeight w:val="300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C341" w14:textId="31DB3F4B" w:rsidR="00EF6F1E" w:rsidRPr="00EF6F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EF6F1E">
              <w:rPr>
                <w:sz w:val="18"/>
                <w:szCs w:val="18"/>
              </w:rPr>
              <w:t>Vancomyc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601C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B29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B3E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108A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3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4862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D808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 1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6B46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</w:tr>
      <w:tr w:rsidR="00EF6F1E" w:rsidRPr="000F3279" w14:paraId="44698103" w14:textId="77777777" w:rsidTr="000B2005">
        <w:trPr>
          <w:trHeight w:val="315"/>
        </w:trPr>
        <w:tc>
          <w:tcPr>
            <w:tcW w:w="28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32704" w14:textId="4E4833D6" w:rsidR="00EF6F1E" w:rsidRPr="00EF6F1E" w:rsidRDefault="000D3A78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>
              <w:rPr>
                <w:sz w:val="18"/>
                <w:szCs w:val="18"/>
              </w:rPr>
              <w:t>I</w:t>
            </w:r>
            <w:r w:rsidR="00EF6F1E" w:rsidRPr="00EF6F1E">
              <w:rPr>
                <w:sz w:val="18"/>
                <w:szCs w:val="18"/>
              </w:rPr>
              <w:t>mipene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867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7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5E0B" w14:textId="77777777" w:rsidR="00EF6F1E" w:rsidRPr="00516425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4S 6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 xml:space="preserve"> 1I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AB88" w14:textId="77777777" w:rsidR="00EF6F1E" w:rsidRPr="00761230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761230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2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4A9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BD16E4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2F97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7831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BC74" w14:textId="77777777" w:rsidR="00EF6F1E" w:rsidRPr="00A55C1E" w:rsidRDefault="00EF6F1E" w:rsidP="00EF6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</w:pPr>
            <w:r w:rsidRPr="00A55C1E">
              <w:rPr>
                <w:rFonts w:eastAsia="Times New Roman" w:cstheme="minorHAnsi"/>
                <w:color w:val="000000"/>
                <w:sz w:val="20"/>
                <w:szCs w:val="20"/>
                <w:lang w:val="tr-TR" w:eastAsia="tr-TR"/>
              </w:rPr>
              <w:t>1S 2I 1R</w:t>
            </w:r>
          </w:p>
        </w:tc>
      </w:tr>
    </w:tbl>
    <w:p w14:paraId="44FC80AE" w14:textId="77777777" w:rsidR="00EF6F1E" w:rsidRDefault="00EF6F1E" w:rsidP="00EF6F1E">
      <w:pPr>
        <w:spacing w:line="240" w:lineRule="auto"/>
        <w:jc w:val="both"/>
        <w:rPr>
          <w:rFonts w:cstheme="minorHAnsi"/>
          <w:b/>
          <w:bCs/>
        </w:rPr>
      </w:pPr>
    </w:p>
    <w:p w14:paraId="242331D5" w14:textId="77777777" w:rsidR="00764BB2" w:rsidRDefault="00764BB2"/>
    <w:sectPr w:rsidR="00764BB2" w:rsidSect="00EB6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27134" w14:textId="77777777" w:rsidR="00D71F60" w:rsidRDefault="00D71F60" w:rsidP="009F1CFC">
      <w:pPr>
        <w:spacing w:after="0" w:line="240" w:lineRule="auto"/>
      </w:pPr>
      <w:r>
        <w:separator/>
      </w:r>
    </w:p>
  </w:endnote>
  <w:endnote w:type="continuationSeparator" w:id="0">
    <w:p w14:paraId="22C0CE9F" w14:textId="77777777" w:rsidR="00D71F60" w:rsidRDefault="00D71F60" w:rsidP="009F1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6387C" w14:textId="77777777" w:rsidR="00D71F60" w:rsidRDefault="00D71F60" w:rsidP="009F1CFC">
      <w:pPr>
        <w:spacing w:after="0" w:line="240" w:lineRule="auto"/>
      </w:pPr>
      <w:r>
        <w:separator/>
      </w:r>
    </w:p>
  </w:footnote>
  <w:footnote w:type="continuationSeparator" w:id="0">
    <w:p w14:paraId="4998F2CF" w14:textId="77777777" w:rsidR="00D71F60" w:rsidRDefault="00D71F60" w:rsidP="009F1C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MbYwtTQ0MDI1NjFV0lEKTi0uzszPAykwrAUAsiVyWywAAAA="/>
  </w:docVars>
  <w:rsids>
    <w:rsidRoot w:val="008B1CA7"/>
    <w:rsid w:val="0003257B"/>
    <w:rsid w:val="00092E6E"/>
    <w:rsid w:val="000D3A78"/>
    <w:rsid w:val="00125714"/>
    <w:rsid w:val="001441C7"/>
    <w:rsid w:val="001C2B20"/>
    <w:rsid w:val="00223238"/>
    <w:rsid w:val="00326E4E"/>
    <w:rsid w:val="00330512"/>
    <w:rsid w:val="0035057E"/>
    <w:rsid w:val="004639E0"/>
    <w:rsid w:val="00477DC8"/>
    <w:rsid w:val="004A3A7A"/>
    <w:rsid w:val="005A7042"/>
    <w:rsid w:val="005D1690"/>
    <w:rsid w:val="00764BB2"/>
    <w:rsid w:val="008B1CA7"/>
    <w:rsid w:val="008F531B"/>
    <w:rsid w:val="00984CFF"/>
    <w:rsid w:val="009E5C0E"/>
    <w:rsid w:val="009F1CFC"/>
    <w:rsid w:val="00B10020"/>
    <w:rsid w:val="00B450EC"/>
    <w:rsid w:val="00B76F85"/>
    <w:rsid w:val="00B83F30"/>
    <w:rsid w:val="00BF3D34"/>
    <w:rsid w:val="00C06B81"/>
    <w:rsid w:val="00C3549F"/>
    <w:rsid w:val="00C35807"/>
    <w:rsid w:val="00C514FD"/>
    <w:rsid w:val="00D71F60"/>
    <w:rsid w:val="00DD14A7"/>
    <w:rsid w:val="00EB6F90"/>
    <w:rsid w:val="00EC5EE2"/>
    <w:rsid w:val="00ED01F7"/>
    <w:rsid w:val="00EF6F1E"/>
    <w:rsid w:val="00F56DE9"/>
    <w:rsid w:val="00F96122"/>
    <w:rsid w:val="00F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157D"/>
  <w15:chartTrackingRefBased/>
  <w15:docId w15:val="{3CD3113A-FB7D-4C9D-BE25-DFC8CF47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1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1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1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C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C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C936154DD25C7E43A91623E961E8BB51" ma:contentTypeVersion="13" ma:contentTypeDescription="Yeni belge oluşturun." ma:contentTypeScope="" ma:versionID="af15439dbc090f91a8071c35bd74272b">
  <xsd:schema xmlns:xsd="http://www.w3.org/2001/XMLSchema" xmlns:xs="http://www.w3.org/2001/XMLSchema" xmlns:p="http://schemas.microsoft.com/office/2006/metadata/properties" xmlns:ns3="a9346894-d4fd-432f-b7f6-afa9bfec5059" xmlns:ns4="bce93336-390b-400a-8819-182a4c5c9b3f" targetNamespace="http://schemas.microsoft.com/office/2006/metadata/properties" ma:root="true" ma:fieldsID="86058d66a1b7547531ddc587a105aea3" ns3:_="" ns4:_="">
    <xsd:import namespace="a9346894-d4fd-432f-b7f6-afa9bfec5059"/>
    <xsd:import namespace="bce93336-390b-400a-8819-182a4c5c9b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46894-d4fd-432f-b7f6-afa9bfec50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93336-390b-400a-8819-182a4c5c9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5E370C-2C1D-44FD-8174-ABAA230EF2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346894-d4fd-432f-b7f6-afa9bfec5059"/>
    <ds:schemaRef ds:uri="bce93336-390b-400a-8819-182a4c5c9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F8E9B8-6B43-487F-B5D9-A40B3F8C9C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27316E-0733-4BCE-8EC5-8345A5C8B3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taş</dc:creator>
  <cp:keywords/>
  <dc:description/>
  <cp:lastModifiedBy>Swathi R.</cp:lastModifiedBy>
  <cp:revision>29</cp:revision>
  <dcterms:created xsi:type="dcterms:W3CDTF">2021-01-02T18:22:00Z</dcterms:created>
  <dcterms:modified xsi:type="dcterms:W3CDTF">2021-07-2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6154DD25C7E43A91623E961E8BB51</vt:lpwstr>
  </property>
</Properties>
</file>